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3128"/>
        <w:gridCol w:w="1267"/>
        <w:gridCol w:w="1267"/>
        <w:gridCol w:w="1267"/>
        <w:gridCol w:w="1267"/>
        <w:gridCol w:w="1267"/>
      </w:tblGrid>
      <w:tr w:rsidR="00437EEE" w:rsidRPr="00417951" w14:paraId="5CCBF96D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  <w:hideMark/>
          </w:tcPr>
          <w:p w14:paraId="3EC3487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OLE_LINK1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67" w:type="dxa"/>
            <w:shd w:val="clear" w:color="auto" w:fill="E8E8E8" w:themeFill="background2"/>
            <w:hideMark/>
          </w:tcPr>
          <w:p w14:paraId="64C0E39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9ORF72</w:t>
            </w:r>
          </w:p>
        </w:tc>
        <w:tc>
          <w:tcPr>
            <w:tcW w:w="1267" w:type="dxa"/>
            <w:shd w:val="clear" w:color="auto" w:fill="E8E8E8" w:themeFill="background2"/>
            <w:hideMark/>
          </w:tcPr>
          <w:p w14:paraId="56E8CFB5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RN</w:t>
            </w:r>
          </w:p>
        </w:tc>
        <w:tc>
          <w:tcPr>
            <w:tcW w:w="1267" w:type="dxa"/>
            <w:shd w:val="clear" w:color="auto" w:fill="E8E8E8" w:themeFill="background2"/>
          </w:tcPr>
          <w:p w14:paraId="3C752C25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oradic PPA</w:t>
            </w:r>
          </w:p>
        </w:tc>
        <w:tc>
          <w:tcPr>
            <w:tcW w:w="1267" w:type="dxa"/>
            <w:shd w:val="clear" w:color="auto" w:fill="E8E8E8" w:themeFill="background2"/>
          </w:tcPr>
          <w:p w14:paraId="762B55A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ly Normal</w:t>
            </w:r>
          </w:p>
        </w:tc>
        <w:tc>
          <w:tcPr>
            <w:tcW w:w="1267" w:type="dxa"/>
            <w:shd w:val="clear" w:color="auto" w:fill="E8E8E8" w:themeFill="background2"/>
            <w:hideMark/>
          </w:tcPr>
          <w:p w14:paraId="77824CDF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s patients</w:t>
            </w:r>
          </w:p>
        </w:tc>
      </w:tr>
      <w:tr w:rsidR="00437EEE" w:rsidRPr="00417951" w14:paraId="5F37345F" w14:textId="77777777" w:rsidTr="002F1C2C">
        <w:trPr>
          <w:trHeight w:val="451"/>
        </w:trPr>
        <w:tc>
          <w:tcPr>
            <w:tcW w:w="3128" w:type="dxa"/>
            <w:shd w:val="clear" w:color="auto" w:fill="E8E8E8" w:themeFill="background2"/>
            <w:hideMark/>
          </w:tcPr>
          <w:p w14:paraId="182CB28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, </w:t>
            </w: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(%)</w:t>
            </w:r>
          </w:p>
        </w:tc>
        <w:tc>
          <w:tcPr>
            <w:tcW w:w="1267" w:type="dxa"/>
          </w:tcPr>
          <w:p w14:paraId="05C9960D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 (50)</w:t>
            </w:r>
          </w:p>
        </w:tc>
        <w:tc>
          <w:tcPr>
            <w:tcW w:w="1267" w:type="dxa"/>
          </w:tcPr>
          <w:p w14:paraId="218E1C4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 (50)</w:t>
            </w:r>
          </w:p>
        </w:tc>
        <w:tc>
          <w:tcPr>
            <w:tcW w:w="1267" w:type="dxa"/>
          </w:tcPr>
          <w:p w14:paraId="63DED7E8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 (50)</w:t>
            </w:r>
          </w:p>
        </w:tc>
        <w:tc>
          <w:tcPr>
            <w:tcW w:w="1267" w:type="dxa"/>
          </w:tcPr>
          <w:p w14:paraId="770DC781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 (50)</w:t>
            </w:r>
          </w:p>
        </w:tc>
        <w:tc>
          <w:tcPr>
            <w:tcW w:w="1267" w:type="dxa"/>
          </w:tcPr>
          <w:p w14:paraId="66AB931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0 (50)</w:t>
            </w:r>
          </w:p>
        </w:tc>
      </w:tr>
      <w:tr w:rsidR="00437EEE" w:rsidRPr="00417951" w14:paraId="2349D5F1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  <w:hideMark/>
          </w:tcPr>
          <w:p w14:paraId="63E0F7E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OLE_LINK4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CSF collection</w:t>
            </w:r>
            <w:bookmarkEnd w:id="1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y. (±SD)</w:t>
            </w:r>
          </w:p>
        </w:tc>
        <w:tc>
          <w:tcPr>
            <w:tcW w:w="1267" w:type="dxa"/>
          </w:tcPr>
          <w:p w14:paraId="489244A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8 (±10)</w:t>
            </w:r>
          </w:p>
        </w:tc>
        <w:tc>
          <w:tcPr>
            <w:tcW w:w="1267" w:type="dxa"/>
          </w:tcPr>
          <w:p w14:paraId="2E5FE926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61 (±7)</w:t>
            </w:r>
          </w:p>
        </w:tc>
        <w:tc>
          <w:tcPr>
            <w:tcW w:w="1267" w:type="dxa"/>
          </w:tcPr>
          <w:p w14:paraId="308018A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9 (±10)</w:t>
            </w:r>
          </w:p>
        </w:tc>
        <w:tc>
          <w:tcPr>
            <w:tcW w:w="1267" w:type="dxa"/>
          </w:tcPr>
          <w:p w14:paraId="3D3F24FF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0 (±14)</w:t>
            </w:r>
          </w:p>
        </w:tc>
        <w:tc>
          <w:tcPr>
            <w:tcW w:w="1267" w:type="dxa"/>
          </w:tcPr>
          <w:p w14:paraId="3A7B326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7 (±10)</w:t>
            </w:r>
          </w:p>
        </w:tc>
      </w:tr>
      <w:tr w:rsidR="00437EEE" w:rsidRPr="00417951" w14:paraId="442C9B8C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  <w:hideMark/>
          </w:tcPr>
          <w:p w14:paraId="62A1325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onset, y. (±SD)</w:t>
            </w:r>
          </w:p>
        </w:tc>
        <w:tc>
          <w:tcPr>
            <w:tcW w:w="1267" w:type="dxa"/>
          </w:tcPr>
          <w:p w14:paraId="5D1487B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0 (±11)</w:t>
            </w:r>
          </w:p>
        </w:tc>
        <w:tc>
          <w:tcPr>
            <w:tcW w:w="1267" w:type="dxa"/>
          </w:tcPr>
          <w:p w14:paraId="77A6A6E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8 (±6)</w:t>
            </w:r>
          </w:p>
        </w:tc>
        <w:tc>
          <w:tcPr>
            <w:tcW w:w="1267" w:type="dxa"/>
          </w:tcPr>
          <w:p w14:paraId="4F5EEE8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0 (±13)</w:t>
            </w:r>
          </w:p>
        </w:tc>
        <w:tc>
          <w:tcPr>
            <w:tcW w:w="1267" w:type="dxa"/>
          </w:tcPr>
          <w:p w14:paraId="07F254E4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7" w:type="dxa"/>
          </w:tcPr>
          <w:p w14:paraId="76AF751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53 (±11) *</w:t>
            </w:r>
          </w:p>
        </w:tc>
      </w:tr>
      <w:tr w:rsidR="00437EEE" w:rsidRPr="00417951" w14:paraId="0A9176E4" w14:textId="77777777" w:rsidTr="002F1C2C">
        <w:trPr>
          <w:trHeight w:val="451"/>
        </w:trPr>
        <w:tc>
          <w:tcPr>
            <w:tcW w:w="3128" w:type="dxa"/>
            <w:shd w:val="clear" w:color="auto" w:fill="E8E8E8" w:themeFill="background2"/>
            <w:hideMark/>
          </w:tcPr>
          <w:p w14:paraId="7E5824B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nset-CSF collection, y. (±SD)</w:t>
            </w:r>
          </w:p>
        </w:tc>
        <w:tc>
          <w:tcPr>
            <w:tcW w:w="1267" w:type="dxa"/>
          </w:tcPr>
          <w:p w14:paraId="168699E4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9 (±6)</w:t>
            </w:r>
          </w:p>
        </w:tc>
        <w:tc>
          <w:tcPr>
            <w:tcW w:w="1267" w:type="dxa"/>
          </w:tcPr>
          <w:p w14:paraId="44CA85E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 (±2)</w:t>
            </w:r>
          </w:p>
        </w:tc>
        <w:tc>
          <w:tcPr>
            <w:tcW w:w="1267" w:type="dxa"/>
          </w:tcPr>
          <w:p w14:paraId="287F28F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8 (±10)</w:t>
            </w:r>
          </w:p>
        </w:tc>
        <w:tc>
          <w:tcPr>
            <w:tcW w:w="1267" w:type="dxa"/>
          </w:tcPr>
          <w:p w14:paraId="3152400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7" w:type="dxa"/>
          </w:tcPr>
          <w:p w14:paraId="3B6E1E69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 (±8) *</w:t>
            </w:r>
          </w:p>
        </w:tc>
      </w:tr>
      <w:tr w:rsidR="00437EEE" w:rsidRPr="00417951" w14:paraId="06F82E50" w14:textId="77777777" w:rsidTr="002F1C2C">
        <w:trPr>
          <w:trHeight w:val="451"/>
        </w:trPr>
        <w:tc>
          <w:tcPr>
            <w:tcW w:w="3128" w:type="dxa"/>
            <w:shd w:val="clear" w:color="auto" w:fill="E8E8E8" w:themeFill="background2"/>
          </w:tcPr>
          <w:p w14:paraId="098ACD04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clinical phenotype</w:t>
            </w:r>
          </w:p>
        </w:tc>
        <w:tc>
          <w:tcPr>
            <w:tcW w:w="1267" w:type="dxa"/>
          </w:tcPr>
          <w:p w14:paraId="2CE7D12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45039B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4C3B658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33707A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712DD959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7EEE" w:rsidRPr="00417951" w14:paraId="32B7E31C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</w:tcPr>
          <w:p w14:paraId="7A156ABB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vFTD</w:t>
            </w:r>
            <w:proofErr w:type="spellEnd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.</w:t>
            </w:r>
          </w:p>
        </w:tc>
        <w:tc>
          <w:tcPr>
            <w:tcW w:w="1267" w:type="dxa"/>
          </w:tcPr>
          <w:p w14:paraId="22AC8691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4FB31B4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67" w:type="dxa"/>
          </w:tcPr>
          <w:p w14:paraId="25295765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3E0A7BCF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333C7DE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437EEE" w:rsidRPr="00417951" w14:paraId="4EB3F412" w14:textId="77777777" w:rsidTr="002F1C2C">
        <w:trPr>
          <w:trHeight w:val="451"/>
        </w:trPr>
        <w:tc>
          <w:tcPr>
            <w:tcW w:w="3128" w:type="dxa"/>
            <w:shd w:val="clear" w:color="auto" w:fill="E8E8E8" w:themeFill="background2"/>
            <w:hideMark/>
          </w:tcPr>
          <w:p w14:paraId="5390863B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PA, </w:t>
            </w: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67" w:type="dxa"/>
          </w:tcPr>
          <w:p w14:paraId="6A7A763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7156A86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7" w:type="dxa"/>
          </w:tcPr>
          <w:p w14:paraId="0BA49B6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44E9A61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52958FA1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437EEE" w:rsidRPr="00417951" w14:paraId="5D0AFCDB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  <w:hideMark/>
          </w:tcPr>
          <w:p w14:paraId="68A7358C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S, </w:t>
            </w: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67" w:type="dxa"/>
          </w:tcPr>
          <w:p w14:paraId="71BE21F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262AB07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7" w:type="dxa"/>
          </w:tcPr>
          <w:p w14:paraId="4EC193A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349A11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6AB5D721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37EEE" w:rsidRPr="00417951" w14:paraId="71A9C097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</w:tcPr>
          <w:p w14:paraId="09933EA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clinical phenotype</w:t>
            </w:r>
          </w:p>
        </w:tc>
        <w:tc>
          <w:tcPr>
            <w:tcW w:w="1267" w:type="dxa"/>
          </w:tcPr>
          <w:p w14:paraId="70D7E92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619795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A516469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F85ED81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FF55424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7EEE" w:rsidRPr="00417951" w14:paraId="484A6BDD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</w:tcPr>
          <w:p w14:paraId="184E670E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I, n.</w:t>
            </w:r>
          </w:p>
        </w:tc>
        <w:tc>
          <w:tcPr>
            <w:tcW w:w="1267" w:type="dxa"/>
          </w:tcPr>
          <w:p w14:paraId="12D443D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7" w:type="dxa"/>
          </w:tcPr>
          <w:p w14:paraId="743BCBC6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3505530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284E32BE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5AFD73A5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37EEE" w:rsidRPr="00417951" w14:paraId="6E4CA40A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</w:tcPr>
          <w:p w14:paraId="6A18DED7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, n.</w:t>
            </w:r>
          </w:p>
        </w:tc>
        <w:tc>
          <w:tcPr>
            <w:tcW w:w="1267" w:type="dxa"/>
          </w:tcPr>
          <w:p w14:paraId="5729CAF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95CAFBC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7" w:type="dxa"/>
          </w:tcPr>
          <w:p w14:paraId="73CEB41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5BE076E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4D3E68F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37EEE" w:rsidRPr="00417951" w14:paraId="0E587296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</w:tcPr>
          <w:p w14:paraId="0D3E0035" w14:textId="77777777" w:rsidR="00437EEE" w:rsidRPr="00417951" w:rsidRDefault="00437EEE" w:rsidP="004C5FB2">
            <w:pPr>
              <w:bidi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S, n.</w:t>
            </w:r>
          </w:p>
        </w:tc>
        <w:tc>
          <w:tcPr>
            <w:tcW w:w="1267" w:type="dxa"/>
          </w:tcPr>
          <w:p w14:paraId="1E9AAC6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2ED39E6A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7" w:type="dxa"/>
          </w:tcPr>
          <w:p w14:paraId="0771238D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1A6D7FF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7" w:type="dxa"/>
          </w:tcPr>
          <w:p w14:paraId="75D1D800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37EEE" w:rsidRPr="00417951" w14:paraId="51F6FB0C" w14:textId="77777777" w:rsidTr="002F1C2C">
        <w:trPr>
          <w:trHeight w:val="451"/>
        </w:trPr>
        <w:tc>
          <w:tcPr>
            <w:tcW w:w="3128" w:type="dxa"/>
            <w:shd w:val="clear" w:color="auto" w:fill="E8E8E8" w:themeFill="background2"/>
            <w:hideMark/>
          </w:tcPr>
          <w:p w14:paraId="72309E4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, </w:t>
            </w: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67" w:type="dxa"/>
          </w:tcPr>
          <w:p w14:paraId="4E344BE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4750B58F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7E520437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2B78A6F2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7" w:type="dxa"/>
          </w:tcPr>
          <w:p w14:paraId="4EA95A38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437EEE" w:rsidRPr="00417951" w14:paraId="69B1541C" w14:textId="77777777" w:rsidTr="002F1C2C">
        <w:trPr>
          <w:trHeight w:val="461"/>
        </w:trPr>
        <w:tc>
          <w:tcPr>
            <w:tcW w:w="3128" w:type="dxa"/>
            <w:shd w:val="clear" w:color="auto" w:fill="E8E8E8" w:themeFill="background2"/>
            <w:hideMark/>
          </w:tcPr>
          <w:p w14:paraId="0B09D9FF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dSAA, </w:t>
            </w:r>
            <w:r w:rsidRPr="0041795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(%)</w:t>
            </w:r>
          </w:p>
        </w:tc>
        <w:tc>
          <w:tcPr>
            <w:tcW w:w="1267" w:type="dxa"/>
          </w:tcPr>
          <w:p w14:paraId="13FCCEED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9 (90)</w:t>
            </w:r>
          </w:p>
        </w:tc>
        <w:tc>
          <w:tcPr>
            <w:tcW w:w="1267" w:type="dxa"/>
          </w:tcPr>
          <w:p w14:paraId="649B11E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9 (90)</w:t>
            </w:r>
          </w:p>
        </w:tc>
        <w:tc>
          <w:tcPr>
            <w:tcW w:w="1267" w:type="dxa"/>
          </w:tcPr>
          <w:p w14:paraId="2C0B4A9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8 (80)</w:t>
            </w:r>
          </w:p>
        </w:tc>
        <w:tc>
          <w:tcPr>
            <w:tcW w:w="1267" w:type="dxa"/>
          </w:tcPr>
          <w:p w14:paraId="4838B9F3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 (40)</w:t>
            </w:r>
          </w:p>
        </w:tc>
        <w:tc>
          <w:tcPr>
            <w:tcW w:w="1267" w:type="dxa"/>
          </w:tcPr>
          <w:p w14:paraId="4342833B" w14:textId="77777777" w:rsidR="00437EEE" w:rsidRPr="00417951" w:rsidRDefault="00437EEE" w:rsidP="004C5FB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0 (75)</w:t>
            </w:r>
          </w:p>
        </w:tc>
      </w:tr>
    </w:tbl>
    <w:bookmarkEnd w:id="0"/>
    <w:p w14:paraId="52F4A2AB" w14:textId="77777777" w:rsidR="00437EEE" w:rsidRPr="00417951" w:rsidRDefault="00437EEE" w:rsidP="00437EE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17951">
        <w:rPr>
          <w:rFonts w:asciiTheme="majorBidi" w:hAnsiTheme="majorBidi" w:cstheme="majorBidi"/>
          <w:sz w:val="24"/>
          <w:szCs w:val="24"/>
        </w:rPr>
        <w:t>* Values exclude CN population</w:t>
      </w:r>
    </w:p>
    <w:p w14:paraId="69C32F55" w14:textId="77777777" w:rsidR="00542139" w:rsidRDefault="00542139"/>
    <w:sectPr w:rsidR="0054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EE"/>
    <w:rsid w:val="00147833"/>
    <w:rsid w:val="002F1C2C"/>
    <w:rsid w:val="00371794"/>
    <w:rsid w:val="00372FCB"/>
    <w:rsid w:val="00437EEE"/>
    <w:rsid w:val="004877AE"/>
    <w:rsid w:val="00542139"/>
    <w:rsid w:val="005807AF"/>
    <w:rsid w:val="007F3A40"/>
    <w:rsid w:val="00800FE2"/>
    <w:rsid w:val="00C93512"/>
    <w:rsid w:val="00CB0502"/>
    <w:rsid w:val="00DB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BDB2"/>
  <w15:chartTrackingRefBased/>
  <w15:docId w15:val="{1540EE6A-86E6-4634-8E0E-2FE0C47A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E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E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E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E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E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E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E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E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E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E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EE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7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EE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7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E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E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erg, Ella</dc:creator>
  <cp:keywords/>
  <dc:description/>
  <cp:lastModifiedBy>Borberg, Ella</cp:lastModifiedBy>
  <cp:revision>2</cp:revision>
  <dcterms:created xsi:type="dcterms:W3CDTF">2025-10-08T21:49:00Z</dcterms:created>
  <dcterms:modified xsi:type="dcterms:W3CDTF">2025-10-0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5b152-6811-4989-b834-0eb5e15c1fc6</vt:lpwstr>
  </property>
</Properties>
</file>